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E8B5D" w14:textId="77777777" w:rsidR="00A22BEE" w:rsidRDefault="00A22BEE" w:rsidP="00A22BEE">
      <w:pPr>
        <w:spacing w:after="200"/>
        <w:rPr>
          <w:rFonts w:ascii="Times New Roman" w:eastAsia="Times New Roman" w:hAnsi="Times New Roman" w:cs="Times New Roman"/>
          <w:b/>
        </w:rPr>
      </w:pPr>
      <w:r>
        <w:rPr>
          <w:rFonts w:ascii="Arial" w:eastAsia="Arial" w:hAnsi="Arial" w:cs="Arial"/>
          <w:b/>
          <w:sz w:val="22"/>
          <w:szCs w:val="22"/>
        </w:rPr>
        <w:t>Supplementary Information S1: DCP completion</w:t>
      </w:r>
    </w:p>
    <w:p w14:paraId="76C5136C" w14:textId="77777777" w:rsidR="00A22BEE" w:rsidRDefault="00A22BEE" w:rsidP="00A22BEE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4855"/>
        <w:gridCol w:w="3188"/>
        <w:gridCol w:w="1317"/>
      </w:tblGrid>
      <w:tr w:rsidR="00A22BEE" w14:paraId="7987B4CC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70F9F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variable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0421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g Odds of Completion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36C2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value</w:t>
            </w:r>
          </w:p>
        </w:tc>
      </w:tr>
      <w:tr w:rsidR="00A22BEE" w14:paraId="0E5EDE59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EDEB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3B4B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8DCE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 0.0001</w:t>
            </w:r>
          </w:p>
        </w:tc>
      </w:tr>
      <w:tr w:rsidR="00A22BEE" w14:paraId="251B2ABD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ACE2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hway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4EEA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1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47AA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9</w:t>
            </w:r>
          </w:p>
        </w:tc>
      </w:tr>
      <w:tr w:rsidR="00A22BEE" w14:paraId="7E302262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504E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der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8A4B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7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1D70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</w:t>
            </w:r>
          </w:p>
        </w:tc>
      </w:tr>
      <w:tr w:rsidR="00A22BEE" w14:paraId="3AE485E5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FB7F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MI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EE36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2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5481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01</w:t>
            </w:r>
          </w:p>
        </w:tc>
      </w:tr>
      <w:tr w:rsidR="00A22BEE" w14:paraId="4DBC68DD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8266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AS (baseline)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46596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06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FFF0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01</w:t>
            </w:r>
          </w:p>
        </w:tc>
      </w:tr>
      <w:tr w:rsidR="00A22BEE" w14:paraId="3AA07F6F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B57C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Likelihood of surgery in 1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baseline)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22FAA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04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4987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0.001</w:t>
            </w:r>
          </w:p>
        </w:tc>
      </w:tr>
      <w:tr w:rsidR="00A22BEE" w14:paraId="54D2E4F3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926D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HQ9 (baseline)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F35EB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08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3570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1</w:t>
            </w:r>
          </w:p>
        </w:tc>
      </w:tr>
      <w:tr w:rsidR="00A22BEE" w14:paraId="145B5CED" w14:textId="77777777" w:rsidTr="00FB6072">
        <w:tc>
          <w:tcPr>
            <w:tcW w:w="4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2142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D7 (baseline)</w:t>
            </w:r>
          </w:p>
        </w:tc>
        <w:tc>
          <w:tcPr>
            <w:tcW w:w="3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B8CB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002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1917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1</w:t>
            </w:r>
          </w:p>
        </w:tc>
      </w:tr>
    </w:tbl>
    <w:p w14:paraId="1008B436" w14:textId="77777777" w:rsidR="00A22BEE" w:rsidRDefault="00A22BEE" w:rsidP="00A22BEE">
      <w:pPr>
        <w:spacing w:after="240"/>
        <w:rPr>
          <w:rFonts w:ascii="Arial" w:eastAsia="Arial" w:hAnsi="Arial" w:cs="Arial"/>
          <w:sz w:val="22"/>
          <w:szCs w:val="22"/>
        </w:rPr>
      </w:pPr>
    </w:p>
    <w:p w14:paraId="38F6335D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581D5605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7879D27B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748CC2A0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57135D66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1CF2F3D7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2F813428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0ABAAD17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368EF491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254934C5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047A3818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5FC6B1FB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64A6CC0A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6DEE7E03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716525E2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506B456A" w14:textId="77777777" w:rsidR="00A22BEE" w:rsidRDefault="00A22BEE" w:rsidP="00A22BEE">
      <w:pPr>
        <w:spacing w:after="200"/>
        <w:rPr>
          <w:rFonts w:ascii="Arial" w:eastAsia="Arial" w:hAnsi="Arial" w:cs="Arial"/>
          <w:b/>
        </w:rPr>
      </w:pPr>
    </w:p>
    <w:p w14:paraId="3E52C627" w14:textId="77777777" w:rsidR="00A22BEE" w:rsidRDefault="00A22BEE" w:rsidP="00A22BEE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</w:rPr>
        <w:lastRenderedPageBreak/>
        <w:t>Supplementary Information - S2</w:t>
      </w:r>
    </w:p>
    <w:p w14:paraId="0888AD6C" w14:textId="77777777" w:rsidR="00A22BEE" w:rsidRDefault="00A22BEE" w:rsidP="00A22BEE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2"/>
          <w:szCs w:val="22"/>
        </w:rPr>
        <w:t>Sub-group classification: Evaluation results based on 5-fold CV</w:t>
      </w:r>
    </w:p>
    <w:tbl>
      <w:tblPr>
        <w:tblW w:w="9344" w:type="dxa"/>
        <w:tblLayout w:type="fixed"/>
        <w:tblLook w:val="0400" w:firstRow="0" w:lastRow="0" w:firstColumn="0" w:lastColumn="0" w:noHBand="0" w:noVBand="1"/>
      </w:tblPr>
      <w:tblGrid>
        <w:gridCol w:w="3028"/>
        <w:gridCol w:w="2038"/>
        <w:gridCol w:w="2702"/>
        <w:gridCol w:w="1576"/>
      </w:tblGrid>
      <w:tr w:rsidR="00A22BEE" w14:paraId="7C3936FA" w14:textId="77777777" w:rsidTr="00FB6072">
        <w:trPr>
          <w:trHeight w:val="30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1C73F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5B2DF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ogistic Regression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BFFF0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K Nearest Neighbors (K=70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65574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andom Forest</w:t>
            </w:r>
          </w:p>
        </w:tc>
      </w:tr>
      <w:tr w:rsidR="00A22BEE" w14:paraId="63071E1D" w14:textId="77777777" w:rsidTr="00FB6072">
        <w:trPr>
          <w:trHeight w:val="54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F0DF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assification acc (3 class)</w:t>
            </w: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82516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5 (0.004)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37ABD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5 (0.004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4B8D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 (0.003)</w:t>
            </w:r>
          </w:p>
        </w:tc>
      </w:tr>
      <w:tr w:rsidR="00A22BEE" w14:paraId="1EA844F6" w14:textId="77777777" w:rsidTr="00FB6072">
        <w:trPr>
          <w:trHeight w:val="78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B253A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assification acc (LG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rest)</w:t>
            </w: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E667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6 (0.002)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F06F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5 (0.002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2A531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6 (0.002)</w:t>
            </w:r>
          </w:p>
        </w:tc>
      </w:tr>
      <w:tr w:rsidR="00A22BEE" w14:paraId="75810159" w14:textId="77777777" w:rsidTr="00FB6072">
        <w:trPr>
          <w:trHeight w:val="78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A4418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assification acc (HG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rest)</w:t>
            </w: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3256F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 (0.004)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FEF8F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 (0.003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631C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 (0.002)</w:t>
            </w:r>
          </w:p>
        </w:tc>
      </w:tr>
      <w:tr w:rsidR="00A22BEE" w14:paraId="09DA9F49" w14:textId="77777777" w:rsidTr="00FB6072">
        <w:trPr>
          <w:trHeight w:val="78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DB3E8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lassification acc (HR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rest)</w:t>
            </w: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BBFCC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9 (0.002)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B9F8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8 (0.004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03629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9 (0.002)</w:t>
            </w:r>
          </w:p>
        </w:tc>
      </w:tr>
      <w:tr w:rsidR="00A22BEE" w14:paraId="693601DE" w14:textId="77777777" w:rsidTr="00FB6072">
        <w:trPr>
          <w:trHeight w:val="780"/>
        </w:trPr>
        <w:tc>
          <w:tcPr>
            <w:tcW w:w="3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D6593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an AUPRC</w:t>
            </w:r>
          </w:p>
        </w:tc>
        <w:tc>
          <w:tcPr>
            <w:tcW w:w="20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E78C4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1 (0.023)</w:t>
            </w:r>
          </w:p>
        </w:tc>
        <w:tc>
          <w:tcPr>
            <w:tcW w:w="2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BD22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A82B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9 (0.02)</w:t>
            </w:r>
          </w:p>
        </w:tc>
      </w:tr>
    </w:tbl>
    <w:p w14:paraId="57F29BDB" w14:textId="77777777" w:rsidR="00A22BEE" w:rsidRDefault="00A22BEE" w:rsidP="00A22BEE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11520437" w14:textId="77777777" w:rsidR="00A22BEE" w:rsidRDefault="00A22BEE" w:rsidP="00A22BEE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2"/>
          <w:szCs w:val="22"/>
        </w:rPr>
        <w:t>Mean values by response group. * denotes a statistically significant difference (alpha = 0.05)</w:t>
      </w:r>
    </w:p>
    <w:tbl>
      <w:tblPr>
        <w:tblW w:w="5793" w:type="dxa"/>
        <w:tblLayout w:type="fixed"/>
        <w:tblLook w:val="0400" w:firstRow="0" w:lastRow="0" w:firstColumn="0" w:lastColumn="0" w:noHBand="0" w:noVBand="1"/>
      </w:tblPr>
      <w:tblGrid>
        <w:gridCol w:w="2793"/>
        <w:gridCol w:w="996"/>
        <w:gridCol w:w="1057"/>
        <w:gridCol w:w="947"/>
      </w:tblGrid>
      <w:tr w:rsidR="00A22BEE" w14:paraId="3DCBEA2E" w14:textId="77777777" w:rsidTr="00FB6072">
        <w:trPr>
          <w:trHeight w:val="50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7BCA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A4A3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G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DA28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R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FB50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G</w:t>
            </w:r>
          </w:p>
        </w:tc>
      </w:tr>
      <w:tr w:rsidR="00A22BEE" w14:paraId="6DC85C79" w14:textId="77777777" w:rsidTr="00FB6072">
        <w:trPr>
          <w:trHeight w:val="24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B071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AEB4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3.42  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E616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43.63 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CAC2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43.71</w:t>
            </w:r>
          </w:p>
        </w:tc>
      </w:tr>
      <w:tr w:rsidR="00A22BEE" w14:paraId="5C29A783" w14:textId="77777777" w:rsidTr="00FB6072">
        <w:trPr>
          <w:trHeight w:val="22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092A8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MI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04E1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28   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2160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99  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4075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32.27 </w:t>
            </w:r>
          </w:p>
        </w:tc>
      </w:tr>
      <w:tr w:rsidR="00A22BEE" w14:paraId="767FF6F4" w14:textId="77777777" w:rsidTr="00FB6072">
        <w:trPr>
          <w:trHeight w:val="20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32B8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der (Female %)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866D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.47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BC54E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.52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4D02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49</w:t>
            </w:r>
          </w:p>
        </w:tc>
      </w:tr>
      <w:tr w:rsidR="00A22BEE" w14:paraId="263402F4" w14:textId="77777777" w:rsidTr="00FB6072">
        <w:trPr>
          <w:trHeight w:val="20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D572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31F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5389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7115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 </w:t>
            </w:r>
          </w:p>
        </w:tc>
      </w:tr>
      <w:tr w:rsidR="00A22BEE" w14:paraId="7B886EFB" w14:textId="77777777" w:rsidTr="00FB6072">
        <w:trPr>
          <w:trHeight w:val="26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19B1" w14:textId="77777777" w:rsidR="00A22BEE" w:rsidRDefault="00A22BEE" w:rsidP="00FB6072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in (VAS)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66FB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.87  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7032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62.01  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ECCF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.68</w:t>
            </w:r>
          </w:p>
        </w:tc>
      </w:tr>
      <w:tr w:rsidR="00A22BEE" w14:paraId="39BF6243" w14:textId="77777777" w:rsidTr="00FB6072">
        <w:trPr>
          <w:trHeight w:val="32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8359" w14:textId="77777777" w:rsidR="00A22BEE" w:rsidRDefault="00A22BEE" w:rsidP="00FB6072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HQ-9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BC62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4   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C747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8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DA2A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4.48</w:t>
            </w:r>
          </w:p>
        </w:tc>
      </w:tr>
      <w:tr w:rsidR="00A22BEE" w14:paraId="6385B7FD" w14:textId="77777777" w:rsidTr="00FB6072">
        <w:trPr>
          <w:trHeight w:val="32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787B" w14:textId="77777777" w:rsidR="00A22BEE" w:rsidRDefault="00A22BEE" w:rsidP="00FB6072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D-7*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0637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8    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B2573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5 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92D4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24</w:t>
            </w:r>
          </w:p>
        </w:tc>
      </w:tr>
      <w:tr w:rsidR="00A22BEE" w14:paraId="35C5E8C4" w14:textId="77777777" w:rsidTr="00FB6072">
        <w:trPr>
          <w:trHeight w:val="50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511C" w14:textId="77777777" w:rsidR="00A22BEE" w:rsidRDefault="00A22BEE" w:rsidP="00FB6072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-year Surgery Likelihood*</w:t>
            </w:r>
          </w:p>
          <w:p w14:paraId="6D645DBC" w14:textId="77777777" w:rsidR="00A22BEE" w:rsidRDefault="00A22BEE" w:rsidP="00FB6072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0 – 100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E8D6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24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372D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59   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A698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20.17</w:t>
            </w:r>
          </w:p>
        </w:tc>
      </w:tr>
      <w:tr w:rsidR="00A22BEE" w14:paraId="0ACD55C1" w14:textId="77777777" w:rsidTr="00FB6072">
        <w:trPr>
          <w:trHeight w:val="500"/>
        </w:trPr>
        <w:tc>
          <w:tcPr>
            <w:tcW w:w="2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6EFD" w14:textId="77777777" w:rsidR="00A22BEE" w:rsidRDefault="00A22BEE" w:rsidP="00FB60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hway (Knee %)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193D6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17%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4DDD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.43%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D7F3" w14:textId="77777777" w:rsidR="00A22BEE" w:rsidRDefault="00A22BEE" w:rsidP="00FB607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.03%</w:t>
            </w:r>
          </w:p>
        </w:tc>
      </w:tr>
    </w:tbl>
    <w:p w14:paraId="025F83BD" w14:textId="77777777" w:rsidR="00A22BEE" w:rsidRDefault="00A22BEE" w:rsidP="00A22BEE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b/>
          <w:sz w:val="22"/>
          <w:szCs w:val="22"/>
        </w:rPr>
        <w:t>Supplementary Information – S3</w:t>
      </w:r>
    </w:p>
    <w:p w14:paraId="254DAD19" w14:textId="77777777" w:rsidR="00A22BEE" w:rsidRDefault="00A22BEE" w:rsidP="00A22BEE">
      <w:pPr>
        <w:spacing w:after="240"/>
        <w:rPr>
          <w:rFonts w:ascii="Times New Roman" w:eastAsia="Times New Roman" w:hAnsi="Times New Roman" w:cs="Times New Roman"/>
        </w:rPr>
      </w:pPr>
    </w:p>
    <w:p w14:paraId="2FF65DD8" w14:textId="77777777" w:rsidR="00A22BEE" w:rsidRDefault="00A22BEE" w:rsidP="00A22BEE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The linear mixed effects framework provides a way to estimate </w:t>
      </w:r>
      <w:r>
        <w:rPr>
          <w:rFonts w:ascii="Arial" w:eastAsia="Arial" w:hAnsi="Arial" w:cs="Arial"/>
          <w:i/>
          <w:sz w:val="22"/>
          <w:szCs w:val="22"/>
        </w:rPr>
        <w:t>individual</w:t>
      </w:r>
      <w:r>
        <w:rPr>
          <w:rFonts w:ascii="Arial" w:eastAsia="Arial" w:hAnsi="Arial" w:cs="Arial"/>
          <w:sz w:val="22"/>
          <w:szCs w:val="22"/>
        </w:rPr>
        <w:t xml:space="preserve"> random effects (computed as the Best Linear Unbiased Predictors of random effects). Individual fits for a subset of participants are shown in </w:t>
      </w:r>
    </w:p>
    <w:p w14:paraId="197AF612" w14:textId="77777777" w:rsidR="00A22BEE" w:rsidRDefault="00A22BEE" w:rsidP="00A22BEE">
      <w:pPr>
        <w:spacing w:after="240"/>
        <w:rPr>
          <w:rFonts w:ascii="Times New Roman" w:eastAsia="Times New Roman" w:hAnsi="Times New Roman" w:cs="Times New Roman"/>
        </w:rPr>
      </w:pPr>
    </w:p>
    <w:p w14:paraId="1D3ED8C6" w14:textId="77777777" w:rsidR="00A22BEE" w:rsidRDefault="00A22BEE" w:rsidP="00A22BEE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38DD5E5E" wp14:editId="1F7A1132">
            <wp:extent cx="5943600" cy="4752975"/>
            <wp:effectExtent l="0" t="0" r="0" b="0"/>
            <wp:docPr id="2" name="image1.png" descr="A close up of text on a white su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close up of text on a white surfac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2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0EDB4E" w14:textId="77777777" w:rsidR="00676EB8" w:rsidRDefault="00A22BEE" w:rsidP="00A22BEE"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br/>
      </w:r>
      <w:bookmarkStart w:id="0" w:name="_GoBack"/>
      <w:bookmarkEnd w:id="0"/>
    </w:p>
    <w:sectPr w:rsidR="00676EB8" w:rsidSect="00271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BEE"/>
    <w:rsid w:val="00036A8C"/>
    <w:rsid w:val="00223AC4"/>
    <w:rsid w:val="00271E24"/>
    <w:rsid w:val="00676EB8"/>
    <w:rsid w:val="00A22BEE"/>
    <w:rsid w:val="00FA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42083"/>
  <w15:chartTrackingRefBased/>
  <w15:docId w15:val="{3CE1A7E4-96AB-C641-BD1E-9B9E988C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BE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B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BEE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jf</dc:creator>
  <cp:keywords/>
  <dc:description/>
  <cp:lastModifiedBy>baileyjf</cp:lastModifiedBy>
  <cp:revision>1</cp:revision>
  <dcterms:created xsi:type="dcterms:W3CDTF">2020-02-19T04:43:00Z</dcterms:created>
  <dcterms:modified xsi:type="dcterms:W3CDTF">2020-02-19T04:50:00Z</dcterms:modified>
</cp:coreProperties>
</file>